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84C6A" w14:textId="05871C42" w:rsidR="00C94133" w:rsidRPr="00CE75F3" w:rsidRDefault="00CE75F3">
      <w:pPr>
        <w:rPr>
          <w:b/>
          <w:bCs/>
          <w:sz w:val="28"/>
          <w:szCs w:val="28"/>
          <w:u w:val="single"/>
        </w:rPr>
      </w:pPr>
      <w:r w:rsidRPr="00CE75F3">
        <w:rPr>
          <w:b/>
          <w:bCs/>
          <w:sz w:val="28"/>
          <w:szCs w:val="28"/>
          <w:u w:val="single"/>
        </w:rPr>
        <w:t>Supplementary Material</w:t>
      </w:r>
    </w:p>
    <w:p w14:paraId="48FF397C" w14:textId="77777777" w:rsidR="00CE75F3" w:rsidRPr="00CE75F3" w:rsidRDefault="00CE75F3"/>
    <w:p w14:paraId="6210A809" w14:textId="71EFD834" w:rsidR="00CE75F3" w:rsidRPr="00CE75F3" w:rsidRDefault="00CE75F3">
      <w:pPr>
        <w:rPr>
          <w:b/>
          <w:bCs/>
          <w:u w:val="single"/>
        </w:rPr>
      </w:pPr>
      <w:r w:rsidRPr="00CE75F3">
        <w:rPr>
          <w:b/>
          <w:bCs/>
          <w:u w:val="single"/>
        </w:rPr>
        <w:t>Topic Guide</w:t>
      </w:r>
    </w:p>
    <w:p w14:paraId="77C77A0D" w14:textId="77777777" w:rsidR="00CE75F3" w:rsidRPr="00CE75F3" w:rsidRDefault="00CE75F3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73"/>
        <w:gridCol w:w="5553"/>
        <w:gridCol w:w="2996"/>
      </w:tblGrid>
      <w:tr w:rsidR="00CE75F3" w:rsidRPr="00CE75F3" w14:paraId="31A5276F" w14:textId="77777777" w:rsidTr="00CF2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1" w:type="dxa"/>
          </w:tcPr>
          <w:p w14:paraId="16441D66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</w:p>
        </w:tc>
        <w:tc>
          <w:tcPr>
            <w:tcW w:w="5553" w:type="dxa"/>
          </w:tcPr>
          <w:p w14:paraId="4E2880E2" w14:textId="77777777" w:rsidR="00CE75F3" w:rsidRPr="00CE75F3" w:rsidRDefault="00CE75F3" w:rsidP="00CF23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Question</w:t>
            </w:r>
          </w:p>
        </w:tc>
        <w:tc>
          <w:tcPr>
            <w:tcW w:w="2996" w:type="dxa"/>
          </w:tcPr>
          <w:p w14:paraId="02E54C1A" w14:textId="77777777" w:rsidR="00CE75F3" w:rsidRPr="00CE75F3" w:rsidRDefault="00CE75F3" w:rsidP="00CF23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Domain of the TAM</w:t>
            </w:r>
          </w:p>
        </w:tc>
      </w:tr>
      <w:tr w:rsidR="00CE75F3" w:rsidRPr="00CE75F3" w14:paraId="69590562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7E6AAB0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</w:t>
            </w:r>
          </w:p>
        </w:tc>
        <w:tc>
          <w:tcPr>
            <w:tcW w:w="5553" w:type="dxa"/>
          </w:tcPr>
          <w:p w14:paraId="572EF8DA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hat stage of your medical school are you at?</w:t>
            </w:r>
          </w:p>
        </w:tc>
        <w:tc>
          <w:tcPr>
            <w:tcW w:w="2996" w:type="dxa"/>
          </w:tcPr>
          <w:p w14:paraId="400DB802" w14:textId="77777777" w:rsidR="00CE75F3" w:rsidRPr="00CE75F3" w:rsidRDefault="00CE75F3" w:rsidP="00CF23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E75F3" w:rsidRPr="00CE75F3" w14:paraId="7E3508A7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7306695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2</w:t>
            </w:r>
          </w:p>
        </w:tc>
        <w:tc>
          <w:tcPr>
            <w:tcW w:w="5553" w:type="dxa"/>
          </w:tcPr>
          <w:p w14:paraId="36DC1DC6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ow have you normally studied for your medical school exams?</w:t>
            </w:r>
          </w:p>
        </w:tc>
        <w:tc>
          <w:tcPr>
            <w:tcW w:w="2996" w:type="dxa"/>
          </w:tcPr>
          <w:p w14:paraId="356EFEE3" w14:textId="77777777" w:rsidR="00CE75F3" w:rsidRPr="00CE75F3" w:rsidRDefault="00CE75F3" w:rsidP="00CF23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E75F3" w:rsidRPr="00CE75F3" w14:paraId="6C824F1B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399E5BA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3</w:t>
            </w:r>
          </w:p>
        </w:tc>
        <w:tc>
          <w:tcPr>
            <w:tcW w:w="5553" w:type="dxa"/>
          </w:tcPr>
          <w:p w14:paraId="520F0289" w14:textId="2F4EADBB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ould you be able to share your experiences and awareness of the use of LLMs in medical education?</w:t>
            </w:r>
          </w:p>
        </w:tc>
        <w:tc>
          <w:tcPr>
            <w:tcW w:w="2996" w:type="dxa"/>
          </w:tcPr>
          <w:p w14:paraId="24E1262D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ttitude towards use</w:t>
            </w:r>
          </w:p>
        </w:tc>
      </w:tr>
      <w:tr w:rsidR="00CE75F3" w:rsidRPr="00CE75F3" w14:paraId="1263EE3D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E21B8F1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4</w:t>
            </w:r>
          </w:p>
        </w:tc>
        <w:tc>
          <w:tcPr>
            <w:tcW w:w="5553" w:type="dxa"/>
          </w:tcPr>
          <w:p w14:paraId="4EC0D23D" w14:textId="535806BF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here have you used LLMs in your medical career?</w:t>
            </w:r>
          </w:p>
        </w:tc>
        <w:tc>
          <w:tcPr>
            <w:tcW w:w="2996" w:type="dxa"/>
          </w:tcPr>
          <w:p w14:paraId="564E3C16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ctual system use</w:t>
            </w:r>
          </w:p>
        </w:tc>
      </w:tr>
      <w:tr w:rsidR="00CE75F3" w:rsidRPr="00CE75F3" w14:paraId="6CB21756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EB75043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5</w:t>
            </w:r>
          </w:p>
        </w:tc>
        <w:tc>
          <w:tcPr>
            <w:tcW w:w="5553" w:type="dxa"/>
          </w:tcPr>
          <w:p w14:paraId="798ED35B" w14:textId="068D7A6B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hat do you think the value of LLMs is in your studies?</w:t>
            </w:r>
          </w:p>
          <w:p w14:paraId="774F5306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understanding medical topics.</w:t>
            </w:r>
          </w:p>
          <w:p w14:paraId="39310EE2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creating flashcards for you.</w:t>
            </w:r>
          </w:p>
          <w:p w14:paraId="2A14B7C3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providing information on treatment guidelines.</w:t>
            </w:r>
          </w:p>
          <w:p w14:paraId="77DA8E80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generating quizzes and providing feedback</w:t>
            </w:r>
          </w:p>
          <w:p w14:paraId="1699BC77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stimulating patient interaction</w:t>
            </w:r>
          </w:p>
          <w:p w14:paraId="22DFCD5E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Value to assisting research</w:t>
            </w:r>
          </w:p>
          <w:p w14:paraId="7ED64219" w14:textId="59901BDC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re you able to share personal experience of the benefit of LLMs?</w:t>
            </w:r>
          </w:p>
        </w:tc>
        <w:tc>
          <w:tcPr>
            <w:tcW w:w="2996" w:type="dxa"/>
          </w:tcPr>
          <w:p w14:paraId="7CB2A6B3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usefulness</w:t>
            </w:r>
          </w:p>
        </w:tc>
      </w:tr>
      <w:tr w:rsidR="00CE75F3" w:rsidRPr="00CE75F3" w14:paraId="60266DC1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7363741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6</w:t>
            </w:r>
          </w:p>
        </w:tc>
        <w:tc>
          <w:tcPr>
            <w:tcW w:w="5553" w:type="dxa"/>
          </w:tcPr>
          <w:p w14:paraId="45F27993" w14:textId="2686C0DF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 xml:space="preserve">What do you think are the potential disadvantages of using LLMs in medical education? </w:t>
            </w:r>
          </w:p>
          <w:p w14:paraId="022EE8C1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Information contextualisation</w:t>
            </w:r>
          </w:p>
          <w:p w14:paraId="5CA3DA40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Incorrect / out-of-date information</w:t>
            </w:r>
          </w:p>
          <w:p w14:paraId="14F8B48D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Lack of human understanding</w:t>
            </w:r>
          </w:p>
        </w:tc>
        <w:tc>
          <w:tcPr>
            <w:tcW w:w="2996" w:type="dxa"/>
          </w:tcPr>
          <w:p w14:paraId="243353E6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usefulness</w:t>
            </w:r>
          </w:p>
        </w:tc>
      </w:tr>
      <w:tr w:rsidR="00CE75F3" w:rsidRPr="00CE75F3" w14:paraId="2415C5C2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D4D5EBA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7</w:t>
            </w:r>
          </w:p>
        </w:tc>
        <w:tc>
          <w:tcPr>
            <w:tcW w:w="5553" w:type="dxa"/>
          </w:tcPr>
          <w:p w14:paraId="5C37E8B3" w14:textId="512B98B3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ow easy or difficult do you find LLMs to use during your medical studies?</w:t>
            </w:r>
          </w:p>
        </w:tc>
        <w:tc>
          <w:tcPr>
            <w:tcW w:w="2996" w:type="dxa"/>
          </w:tcPr>
          <w:p w14:paraId="67E700C7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ease of use</w:t>
            </w:r>
          </w:p>
        </w:tc>
      </w:tr>
      <w:tr w:rsidR="00CE75F3" w:rsidRPr="00CE75F3" w14:paraId="6E6A1C85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25079CB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8</w:t>
            </w:r>
          </w:p>
        </w:tc>
        <w:tc>
          <w:tcPr>
            <w:tcW w:w="5553" w:type="dxa"/>
          </w:tcPr>
          <w:p w14:paraId="145D442E" w14:textId="2EFF2568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hat aspects of LLMs make it easy or difficult to understand when using for medical education?</w:t>
            </w:r>
          </w:p>
        </w:tc>
        <w:tc>
          <w:tcPr>
            <w:tcW w:w="2996" w:type="dxa"/>
          </w:tcPr>
          <w:p w14:paraId="590D4DAF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ease of use</w:t>
            </w:r>
          </w:p>
        </w:tc>
      </w:tr>
      <w:tr w:rsidR="00CE75F3" w:rsidRPr="00CE75F3" w14:paraId="21854156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7D5145F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9</w:t>
            </w:r>
          </w:p>
        </w:tc>
        <w:tc>
          <w:tcPr>
            <w:tcW w:w="5553" w:type="dxa"/>
          </w:tcPr>
          <w:p w14:paraId="447B7CAB" w14:textId="0C0E0BA5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If you haven’t used LLMs in your medical education, what are the reasons for this?</w:t>
            </w:r>
          </w:p>
        </w:tc>
        <w:tc>
          <w:tcPr>
            <w:tcW w:w="2996" w:type="dxa"/>
          </w:tcPr>
          <w:p w14:paraId="506A8536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ttitude towards use</w:t>
            </w:r>
          </w:p>
        </w:tc>
      </w:tr>
      <w:tr w:rsidR="00CE75F3" w:rsidRPr="00CE75F3" w14:paraId="399004C2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028361E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0</w:t>
            </w:r>
          </w:p>
        </w:tc>
        <w:tc>
          <w:tcPr>
            <w:tcW w:w="5553" w:type="dxa"/>
          </w:tcPr>
          <w:p w14:paraId="71B0E760" w14:textId="10DDCCFA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as there been a time where you have used LLMs and it has not been accurate or the results you received made you less inclined to use it in the future?</w:t>
            </w:r>
          </w:p>
        </w:tc>
        <w:tc>
          <w:tcPr>
            <w:tcW w:w="2996" w:type="dxa"/>
          </w:tcPr>
          <w:p w14:paraId="2AA93CD8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usefulness</w:t>
            </w:r>
          </w:p>
        </w:tc>
      </w:tr>
      <w:tr w:rsidR="00CE75F3" w:rsidRPr="00CE75F3" w14:paraId="51C8A868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5135B98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1</w:t>
            </w:r>
          </w:p>
        </w:tc>
        <w:tc>
          <w:tcPr>
            <w:tcW w:w="5553" w:type="dxa"/>
          </w:tcPr>
          <w:p w14:paraId="32ADBD3F" w14:textId="208820B2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Where in your medical career would you be interested in using LLMs more?</w:t>
            </w:r>
          </w:p>
        </w:tc>
        <w:tc>
          <w:tcPr>
            <w:tcW w:w="2996" w:type="dxa"/>
          </w:tcPr>
          <w:p w14:paraId="4E41EA5C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ttitude towards use</w:t>
            </w:r>
          </w:p>
        </w:tc>
      </w:tr>
      <w:tr w:rsidR="00CE75F3" w:rsidRPr="00CE75F3" w14:paraId="47E484E5" w14:textId="77777777" w:rsidTr="00CF23DD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9F18795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2</w:t>
            </w:r>
          </w:p>
        </w:tc>
        <w:tc>
          <w:tcPr>
            <w:tcW w:w="5553" w:type="dxa"/>
          </w:tcPr>
          <w:p w14:paraId="61EB24E3" w14:textId="3FF53F24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If you have used LLMs during your medical education, how has this changed your performance during examinations and assessments?</w:t>
            </w:r>
          </w:p>
        </w:tc>
        <w:tc>
          <w:tcPr>
            <w:tcW w:w="2996" w:type="dxa"/>
          </w:tcPr>
          <w:p w14:paraId="14F2F66E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ctual system use</w:t>
            </w:r>
          </w:p>
        </w:tc>
      </w:tr>
      <w:tr w:rsidR="00CE75F3" w:rsidRPr="00CE75F3" w14:paraId="3933EF12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4CB221B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lastRenderedPageBreak/>
              <w:t>13</w:t>
            </w:r>
          </w:p>
        </w:tc>
        <w:tc>
          <w:tcPr>
            <w:tcW w:w="5553" w:type="dxa"/>
          </w:tcPr>
          <w:p w14:paraId="1FE82247" w14:textId="6AF1E82D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 xml:space="preserve">Are there other type of AI which you think would remove the advantage of using LLMs or other things </w:t>
            </w:r>
            <w:proofErr w:type="gramStart"/>
            <w:r w:rsidRPr="00CE75F3">
              <w:rPr>
                <w:rFonts w:cs="Arial"/>
              </w:rPr>
              <w:t>similar to</w:t>
            </w:r>
            <w:proofErr w:type="gramEnd"/>
            <w:r w:rsidRPr="00CE75F3">
              <w:rPr>
                <w:rFonts w:cs="Arial"/>
              </w:rPr>
              <w:t xml:space="preserve"> LLMs you have used?</w:t>
            </w:r>
          </w:p>
        </w:tc>
        <w:tc>
          <w:tcPr>
            <w:tcW w:w="2996" w:type="dxa"/>
          </w:tcPr>
          <w:p w14:paraId="2777C7AD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ttitude towards use</w:t>
            </w:r>
          </w:p>
        </w:tc>
      </w:tr>
      <w:tr w:rsidR="00CE75F3" w:rsidRPr="00CE75F3" w14:paraId="5EAFE2E8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8675A5C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4</w:t>
            </w:r>
          </w:p>
        </w:tc>
        <w:tc>
          <w:tcPr>
            <w:tcW w:w="5553" w:type="dxa"/>
          </w:tcPr>
          <w:p w14:paraId="50024693" w14:textId="040D2B30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 xml:space="preserve">Would you be open to learning more about how to </w:t>
            </w:r>
            <w:proofErr w:type="gramStart"/>
            <w:r w:rsidRPr="00CE75F3">
              <w:rPr>
                <w:rFonts w:cs="Arial"/>
              </w:rPr>
              <w:t>use  LLMs</w:t>
            </w:r>
            <w:proofErr w:type="gramEnd"/>
            <w:r w:rsidRPr="00CE75F3">
              <w:rPr>
                <w:rFonts w:cs="Arial"/>
              </w:rPr>
              <w:t xml:space="preserve"> to further your learning in the future? If yes/no – why?</w:t>
            </w:r>
          </w:p>
        </w:tc>
        <w:tc>
          <w:tcPr>
            <w:tcW w:w="2996" w:type="dxa"/>
          </w:tcPr>
          <w:p w14:paraId="025A565D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Attitude towards use</w:t>
            </w:r>
          </w:p>
        </w:tc>
      </w:tr>
      <w:tr w:rsidR="00CE75F3" w:rsidRPr="00CE75F3" w14:paraId="13B0A9F4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CA0D62C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5</w:t>
            </w:r>
          </w:p>
        </w:tc>
        <w:tc>
          <w:tcPr>
            <w:tcW w:w="5553" w:type="dxa"/>
          </w:tcPr>
          <w:p w14:paraId="61451213" w14:textId="6201120C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ow does LLMs compare to your current methods of learning?</w:t>
            </w:r>
          </w:p>
        </w:tc>
        <w:tc>
          <w:tcPr>
            <w:tcW w:w="2996" w:type="dxa"/>
          </w:tcPr>
          <w:p w14:paraId="31D356AB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usefulness</w:t>
            </w:r>
          </w:p>
        </w:tc>
      </w:tr>
      <w:tr w:rsidR="00CE75F3" w:rsidRPr="00CE75F3" w14:paraId="7FE12687" w14:textId="77777777" w:rsidTr="00CF23D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B74A238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6</w:t>
            </w:r>
          </w:p>
        </w:tc>
        <w:tc>
          <w:tcPr>
            <w:tcW w:w="5553" w:type="dxa"/>
          </w:tcPr>
          <w:p w14:paraId="44804178" w14:textId="4AE91B22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ow do you think LLMs could be applied in the clinical world?</w:t>
            </w:r>
          </w:p>
        </w:tc>
        <w:tc>
          <w:tcPr>
            <w:tcW w:w="2996" w:type="dxa"/>
          </w:tcPr>
          <w:p w14:paraId="075C6D7E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Perceived usefulness</w:t>
            </w:r>
          </w:p>
        </w:tc>
      </w:tr>
      <w:tr w:rsidR="00CE75F3" w:rsidRPr="00CE75F3" w14:paraId="4C5973B4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B900C3D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7</w:t>
            </w:r>
          </w:p>
        </w:tc>
        <w:tc>
          <w:tcPr>
            <w:tcW w:w="5553" w:type="dxa"/>
          </w:tcPr>
          <w:p w14:paraId="60328275" w14:textId="2AB9581E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 xml:space="preserve">Do you feel as time goes on and LLMs is used more, your examinations should be altered to accommodate for this, and if </w:t>
            </w:r>
            <w:proofErr w:type="gramStart"/>
            <w:r w:rsidRPr="00CE75F3">
              <w:rPr>
                <w:rFonts w:cs="Arial"/>
              </w:rPr>
              <w:t>so</w:t>
            </w:r>
            <w:proofErr w:type="gramEnd"/>
            <w:r w:rsidRPr="00CE75F3">
              <w:rPr>
                <w:rFonts w:cs="Arial"/>
              </w:rPr>
              <w:t xml:space="preserve"> how?</w:t>
            </w:r>
          </w:p>
        </w:tc>
        <w:tc>
          <w:tcPr>
            <w:tcW w:w="2996" w:type="dxa"/>
          </w:tcPr>
          <w:p w14:paraId="0CC3BDEA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E75F3" w:rsidRPr="00CE75F3" w14:paraId="24096890" w14:textId="77777777" w:rsidTr="00CF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EB894FD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8</w:t>
            </w:r>
          </w:p>
        </w:tc>
        <w:tc>
          <w:tcPr>
            <w:tcW w:w="5553" w:type="dxa"/>
          </w:tcPr>
          <w:p w14:paraId="2A386429" w14:textId="77777777" w:rsidR="00CE75F3" w:rsidRPr="00CE75F3" w:rsidRDefault="00CE75F3" w:rsidP="00CF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How do you think the value will change over the next three-five years?</w:t>
            </w:r>
          </w:p>
        </w:tc>
        <w:tc>
          <w:tcPr>
            <w:tcW w:w="2996" w:type="dxa"/>
          </w:tcPr>
          <w:p w14:paraId="50673FDA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E75F3" w:rsidRPr="00CE75F3" w14:paraId="60E3C0A0" w14:textId="77777777" w:rsidTr="00C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7FD120A" w14:textId="77777777" w:rsidR="00CE75F3" w:rsidRPr="00CE75F3" w:rsidRDefault="00CE75F3" w:rsidP="00CF23DD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  <w:r w:rsidRPr="00CE75F3">
              <w:rPr>
                <w:rFonts w:asciiTheme="minorHAnsi" w:hAnsiTheme="minorHAnsi" w:cs="Arial"/>
                <w:b/>
                <w:bCs/>
                <w:sz w:val="24"/>
              </w:rPr>
              <w:t>19</w:t>
            </w:r>
          </w:p>
        </w:tc>
        <w:tc>
          <w:tcPr>
            <w:tcW w:w="5553" w:type="dxa"/>
          </w:tcPr>
          <w:p w14:paraId="62A9C62C" w14:textId="77777777" w:rsidR="00CE75F3" w:rsidRPr="00CE75F3" w:rsidRDefault="00CE75F3" w:rsidP="00CF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E75F3">
              <w:rPr>
                <w:rFonts w:cs="Arial"/>
              </w:rPr>
              <w:t>Do you have any further questions or points to make which we may not have covered?</w:t>
            </w:r>
          </w:p>
        </w:tc>
        <w:tc>
          <w:tcPr>
            <w:tcW w:w="2996" w:type="dxa"/>
          </w:tcPr>
          <w:p w14:paraId="26247D32" w14:textId="77777777" w:rsidR="00CE75F3" w:rsidRPr="00CE75F3" w:rsidRDefault="00CE75F3" w:rsidP="00CF23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14:paraId="1C61B5AF" w14:textId="77777777" w:rsidR="00CE75F3" w:rsidRPr="00CE75F3" w:rsidRDefault="00CE75F3" w:rsidP="00CE75F3">
      <w:pPr>
        <w:rPr>
          <w:rFonts w:cs="Arial"/>
        </w:rPr>
      </w:pPr>
    </w:p>
    <w:p w14:paraId="7FB678C5" w14:textId="77777777" w:rsidR="00CE75F3" w:rsidRDefault="00CE75F3"/>
    <w:p w14:paraId="761D9292" w14:textId="035CB57E" w:rsidR="00CE75F3" w:rsidRDefault="00CE75F3">
      <w:r>
        <w:br w:type="page"/>
      </w:r>
    </w:p>
    <w:p w14:paraId="3258B0AD" w14:textId="724696AF" w:rsidR="00CE75F3" w:rsidRPr="00CE75F3" w:rsidRDefault="00CE75F3">
      <w:pPr>
        <w:rPr>
          <w:b/>
          <w:bCs/>
          <w:u w:val="single"/>
        </w:rPr>
      </w:pPr>
      <w:r w:rsidRPr="00CE75F3">
        <w:rPr>
          <w:b/>
          <w:bCs/>
          <w:u w:val="single"/>
        </w:rPr>
        <w:lastRenderedPageBreak/>
        <w:t>Codebook</w:t>
      </w:r>
    </w:p>
    <w:p w14:paraId="0BFE73FA" w14:textId="77777777" w:rsidR="00CE75F3" w:rsidRDefault="00CE75F3">
      <w:pPr>
        <w:rPr>
          <w:b/>
          <w:bCs/>
        </w:rPr>
      </w:pPr>
    </w:p>
    <w:p w14:paraId="006AEBBA" w14:textId="21CE37F4" w:rsidR="00CE75F3" w:rsidRDefault="00CE75F3">
      <w:pPr>
        <w:rPr>
          <w:b/>
          <w:bCs/>
        </w:rPr>
      </w:pPr>
      <w:r>
        <w:rPr>
          <w:b/>
          <w:bCs/>
        </w:rPr>
        <w:t>Domain 1: System Use</w:t>
      </w:r>
    </w:p>
    <w:p w14:paraId="2316BF95" w14:textId="77777777" w:rsidR="00CE75F3" w:rsidRDefault="00CE75F3">
      <w:pPr>
        <w:rPr>
          <w:b/>
          <w:bCs/>
        </w:rPr>
      </w:pPr>
    </w:p>
    <w:tbl>
      <w:tblPr>
        <w:tblW w:w="9728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7321"/>
      </w:tblGrid>
      <w:tr w:rsidR="00CE75F3" w:rsidRPr="00CE75F3" w14:paraId="5A04B68F" w14:textId="77777777" w:rsidTr="00CE75F3">
        <w:trPr>
          <w:tblHeader/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045BBC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Sub-theme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01223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Definition</w:t>
            </w:r>
          </w:p>
        </w:tc>
      </w:tr>
      <w:tr w:rsidR="00CE75F3" w:rsidRPr="00CE75F3" w14:paraId="4AE4FE84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DC70BB" w14:textId="77777777" w:rsidR="00CE75F3" w:rsidRPr="00CE75F3" w:rsidRDefault="00CE75F3" w:rsidP="00CF23DD">
            <w:pPr>
              <w:spacing w:before="240" w:after="240"/>
            </w:pPr>
            <w:r w:rsidRPr="00CE75F3">
              <w:t>Topic summarisation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DD752D" w14:textId="77777777" w:rsidR="00CE75F3" w:rsidRPr="00CE75F3" w:rsidRDefault="00CE75F3" w:rsidP="00CF23DD">
            <w:pPr>
              <w:spacing w:before="240" w:after="240"/>
            </w:pPr>
            <w:r w:rsidRPr="00CE75F3">
              <w:t>Use of LLMs to obtain concise explanations or summaries for medical/scientific topics.</w:t>
            </w:r>
          </w:p>
        </w:tc>
      </w:tr>
      <w:tr w:rsidR="00CE75F3" w:rsidRPr="00CE75F3" w14:paraId="6A98F0FA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E04DD25" w14:textId="77777777" w:rsidR="00CE75F3" w:rsidRPr="00CE75F3" w:rsidRDefault="00CE75F3" w:rsidP="00CF23DD">
            <w:pPr>
              <w:spacing w:before="240" w:after="240"/>
            </w:pPr>
            <w:r w:rsidRPr="00CE75F3">
              <w:t>Google/search engine replacement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BA4C150" w14:textId="77777777" w:rsidR="00CE75F3" w:rsidRPr="00CE75F3" w:rsidRDefault="00CE75F3" w:rsidP="00CF23DD">
            <w:pPr>
              <w:spacing w:before="240" w:after="240"/>
            </w:pPr>
            <w:r w:rsidRPr="00CE75F3">
              <w:t>LLMs as substitutes for traditional search engines for rapid question answering.</w:t>
            </w:r>
          </w:p>
        </w:tc>
      </w:tr>
      <w:tr w:rsidR="00CE75F3" w:rsidRPr="00CE75F3" w14:paraId="447B3F34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8619BA3" w14:textId="77777777" w:rsidR="00CE75F3" w:rsidRPr="00CE75F3" w:rsidRDefault="00CE75F3" w:rsidP="00CF23DD">
            <w:pPr>
              <w:spacing w:before="240" w:after="240"/>
            </w:pPr>
            <w:r w:rsidRPr="00CE75F3">
              <w:t>Quiz/exam question creation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9C7683" w14:textId="77777777" w:rsidR="00CE75F3" w:rsidRPr="00CE75F3" w:rsidRDefault="00CE75F3" w:rsidP="00CF23DD">
            <w:pPr>
              <w:spacing w:before="240" w:after="240"/>
            </w:pPr>
            <w:r w:rsidRPr="00CE75F3">
              <w:t>Generating practice questions for study or self-testing using LLMs.</w:t>
            </w:r>
          </w:p>
        </w:tc>
      </w:tr>
      <w:tr w:rsidR="00CE75F3" w:rsidRPr="00CE75F3" w14:paraId="65C843C7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348FE6" w14:textId="77777777" w:rsidR="00CE75F3" w:rsidRPr="00CE75F3" w:rsidRDefault="00CE75F3" w:rsidP="00CF23DD">
            <w:pPr>
              <w:spacing w:before="240" w:after="240"/>
            </w:pPr>
            <w:r w:rsidRPr="00CE75F3">
              <w:t>History-taking roleplay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6813482" w14:textId="77777777" w:rsidR="00CE75F3" w:rsidRPr="00CE75F3" w:rsidRDefault="00CE75F3" w:rsidP="00CF23DD">
            <w:pPr>
              <w:spacing w:before="240" w:after="240"/>
            </w:pPr>
            <w:r w:rsidRPr="00CE75F3">
              <w:t>Using LLMs to simulate clinical scenarios or patient interviews.</w:t>
            </w:r>
          </w:p>
        </w:tc>
      </w:tr>
      <w:tr w:rsidR="00CE75F3" w:rsidRPr="00CE75F3" w14:paraId="6C4F6DED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EDD205A" w14:textId="77777777" w:rsidR="00CE75F3" w:rsidRPr="00CE75F3" w:rsidRDefault="00CE75F3" w:rsidP="00CF23DD">
            <w:pPr>
              <w:spacing w:before="240" w:after="240"/>
            </w:pPr>
            <w:r w:rsidRPr="00CE75F3">
              <w:t>Email/admin drafting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2F0E97" w14:textId="12E51A3F" w:rsidR="00CE75F3" w:rsidRPr="00CE75F3" w:rsidRDefault="001304C4" w:rsidP="00CF23DD">
            <w:pPr>
              <w:spacing w:before="240" w:after="240"/>
            </w:pPr>
            <w:r>
              <w:t>Using</w:t>
            </w:r>
            <w:r w:rsidR="00CE75F3" w:rsidRPr="00CE75F3">
              <w:t xml:space="preserve"> LLMs for administrative writing tasks.</w:t>
            </w:r>
          </w:p>
        </w:tc>
      </w:tr>
      <w:tr w:rsidR="00CE75F3" w:rsidRPr="00CE75F3" w14:paraId="3D2AC0FE" w14:textId="77777777" w:rsidTr="00CE75F3">
        <w:trPr>
          <w:tblCellSpacing w:w="15" w:type="dxa"/>
        </w:trPr>
        <w:tc>
          <w:tcPr>
            <w:tcW w:w="236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E390A58" w14:textId="77777777" w:rsidR="00CE75F3" w:rsidRPr="00CE75F3" w:rsidRDefault="00CE75F3" w:rsidP="00CF23DD">
            <w:pPr>
              <w:spacing w:before="240" w:after="240"/>
            </w:pPr>
            <w:r w:rsidRPr="00CE75F3">
              <w:t>Article/research summary</w:t>
            </w:r>
          </w:p>
        </w:tc>
        <w:tc>
          <w:tcPr>
            <w:tcW w:w="727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4EA55E" w14:textId="40956E5F" w:rsidR="00CE75F3" w:rsidRPr="00CE75F3" w:rsidRDefault="00CE75F3" w:rsidP="00CF23DD">
            <w:pPr>
              <w:spacing w:before="240" w:after="240"/>
            </w:pPr>
            <w:r w:rsidRPr="00CE75F3">
              <w:t>Summarising research papers or guideline</w:t>
            </w:r>
            <w:r w:rsidR="00D06C2E">
              <w:t>s</w:t>
            </w:r>
            <w:r w:rsidRPr="00CE75F3">
              <w:t xml:space="preserve"> with LLM assistance.</w:t>
            </w:r>
          </w:p>
        </w:tc>
      </w:tr>
    </w:tbl>
    <w:p w14:paraId="0766D8B4" w14:textId="77777777" w:rsidR="00CE75F3" w:rsidRDefault="00CE75F3">
      <w:pPr>
        <w:rPr>
          <w:b/>
          <w:bCs/>
        </w:rPr>
      </w:pPr>
    </w:p>
    <w:p w14:paraId="16157349" w14:textId="77777777" w:rsidR="00CE75F3" w:rsidRDefault="00CE75F3">
      <w:pPr>
        <w:rPr>
          <w:b/>
          <w:bCs/>
        </w:rPr>
      </w:pPr>
    </w:p>
    <w:p w14:paraId="23061FA0" w14:textId="77777777" w:rsidR="00CE75F3" w:rsidRDefault="00CE75F3">
      <w:pPr>
        <w:rPr>
          <w:b/>
          <w:bCs/>
        </w:rPr>
      </w:pPr>
      <w:r>
        <w:rPr>
          <w:b/>
          <w:bCs/>
        </w:rPr>
        <w:t>Domain 2: Perceived Usefulness</w:t>
      </w:r>
    </w:p>
    <w:p w14:paraId="122BCF36" w14:textId="77777777" w:rsidR="00CE75F3" w:rsidRDefault="00CE75F3">
      <w:pPr>
        <w:rPr>
          <w:b/>
          <w:bCs/>
        </w:rPr>
      </w:pPr>
    </w:p>
    <w:tbl>
      <w:tblPr>
        <w:tblW w:w="987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7"/>
        <w:gridCol w:w="6093"/>
      </w:tblGrid>
      <w:tr w:rsidR="00CE75F3" w:rsidRPr="00CE75F3" w14:paraId="5554863F" w14:textId="77777777" w:rsidTr="00CE75F3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2FB670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lastRenderedPageBreak/>
              <w:t>Sub-theme</w:t>
            </w:r>
          </w:p>
        </w:tc>
        <w:tc>
          <w:tcPr>
            <w:tcW w:w="60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76C446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Definition</w:t>
            </w:r>
          </w:p>
        </w:tc>
      </w:tr>
      <w:tr w:rsidR="00CE75F3" w:rsidRPr="00CE75F3" w14:paraId="3687DE5D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AF1068" w14:textId="77777777" w:rsidR="00CE75F3" w:rsidRPr="00CE75F3" w:rsidRDefault="00CE75F3" w:rsidP="00CF23DD">
            <w:pPr>
              <w:spacing w:before="240" w:after="240"/>
            </w:pPr>
            <w:r w:rsidRPr="00CE75F3">
              <w:t xml:space="preserve">Efficiency and </w:t>
            </w:r>
            <w:proofErr w:type="gramStart"/>
            <w:r w:rsidRPr="00CE75F3">
              <w:t>time-saving</w:t>
            </w:r>
            <w:proofErr w:type="gramEnd"/>
          </w:p>
        </w:tc>
        <w:tc>
          <w:tcPr>
            <w:tcW w:w="60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5152061" w14:textId="33DE752B" w:rsidR="00CE75F3" w:rsidRPr="00CE75F3" w:rsidRDefault="00CE75F3" w:rsidP="00CF23DD">
            <w:pPr>
              <w:spacing w:before="240" w:after="240"/>
            </w:pPr>
            <w:r w:rsidRPr="00CE75F3">
              <w:t xml:space="preserve">LLMs streamline access to information, reducing </w:t>
            </w:r>
            <w:r w:rsidR="00D06C2E">
              <w:t xml:space="preserve">time taken for </w:t>
            </w:r>
            <w:r w:rsidRPr="00CE75F3">
              <w:t>lengthy resource searc</w:t>
            </w:r>
            <w:r w:rsidR="00D06C2E">
              <w:t xml:space="preserve">h or </w:t>
            </w:r>
            <w:r w:rsidRPr="00CE75F3">
              <w:t>review.</w:t>
            </w:r>
          </w:p>
        </w:tc>
      </w:tr>
      <w:tr w:rsidR="00CE75F3" w:rsidRPr="00CE75F3" w14:paraId="52A767A2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56A674F" w14:textId="77777777" w:rsidR="00CE75F3" w:rsidRPr="00CE75F3" w:rsidRDefault="00CE75F3" w:rsidP="00CF23DD">
            <w:pPr>
              <w:spacing w:before="240" w:after="240"/>
            </w:pPr>
            <w:r w:rsidRPr="00CE75F3">
              <w:t>Clarifying difficult concepts</w:t>
            </w:r>
          </w:p>
        </w:tc>
        <w:tc>
          <w:tcPr>
            <w:tcW w:w="60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0A0D27" w14:textId="77777777" w:rsidR="00CE75F3" w:rsidRPr="00CE75F3" w:rsidRDefault="00CE75F3" w:rsidP="00CF23DD">
            <w:pPr>
              <w:spacing w:before="240" w:after="240"/>
            </w:pPr>
            <w:r w:rsidRPr="00CE75F3">
              <w:t>LLMs help make difficult or complex concepts easier to understand.</w:t>
            </w:r>
          </w:p>
        </w:tc>
      </w:tr>
      <w:tr w:rsidR="00CE75F3" w:rsidRPr="00CE75F3" w14:paraId="7547C983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3FA337" w14:textId="77777777" w:rsidR="00CE75F3" w:rsidRPr="00CE75F3" w:rsidRDefault="00CE75F3" w:rsidP="00CF23DD">
            <w:pPr>
              <w:spacing w:before="240" w:after="240"/>
            </w:pPr>
            <w:r w:rsidRPr="00CE75F3">
              <w:t>Mnemonic/flashcard generation</w:t>
            </w:r>
          </w:p>
        </w:tc>
        <w:tc>
          <w:tcPr>
            <w:tcW w:w="60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656E5D" w14:textId="5F3183F2" w:rsidR="00CE75F3" w:rsidRPr="00CE75F3" w:rsidRDefault="00CE75F3" w:rsidP="00CF23DD">
            <w:pPr>
              <w:spacing w:before="240" w:after="240"/>
            </w:pPr>
            <w:r w:rsidRPr="00CE75F3">
              <w:t>Creation of study aids, such as mnemonics or flashcards</w:t>
            </w:r>
          </w:p>
        </w:tc>
      </w:tr>
      <w:tr w:rsidR="00CE75F3" w:rsidRPr="00CE75F3" w14:paraId="5282547D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0A9DB9" w14:textId="77777777" w:rsidR="00CE75F3" w:rsidRPr="00CE75F3" w:rsidRDefault="00CE75F3" w:rsidP="00CF23DD">
            <w:pPr>
              <w:spacing w:before="240" w:after="240"/>
            </w:pPr>
            <w:r w:rsidRPr="00CE75F3">
              <w:t>Change in educational assessment needs</w:t>
            </w:r>
          </w:p>
        </w:tc>
        <w:tc>
          <w:tcPr>
            <w:tcW w:w="604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851BB11" w14:textId="4DA839FF" w:rsidR="00CE75F3" w:rsidRPr="00CE75F3" w:rsidRDefault="00CE75F3" w:rsidP="00CF23DD">
            <w:pPr>
              <w:spacing w:before="240" w:after="240"/>
            </w:pPr>
            <w:r w:rsidRPr="00CE75F3">
              <w:t>LLMs can be integrated into regular revision or clinical routines.</w:t>
            </w:r>
          </w:p>
        </w:tc>
      </w:tr>
    </w:tbl>
    <w:p w14:paraId="61B2A433" w14:textId="77777777" w:rsidR="00CE75F3" w:rsidRDefault="00CE75F3">
      <w:pPr>
        <w:rPr>
          <w:b/>
          <w:bCs/>
        </w:rPr>
      </w:pPr>
    </w:p>
    <w:p w14:paraId="2932F603" w14:textId="77777777" w:rsidR="00CE75F3" w:rsidRDefault="00CE75F3">
      <w:pPr>
        <w:rPr>
          <w:b/>
          <w:bCs/>
        </w:rPr>
      </w:pPr>
      <w:r>
        <w:rPr>
          <w:b/>
          <w:bCs/>
        </w:rPr>
        <w:t>Domain 3: Perceived Ease of Use</w:t>
      </w:r>
    </w:p>
    <w:p w14:paraId="662E54D6" w14:textId="77777777" w:rsidR="00CE75F3" w:rsidRDefault="00CE75F3">
      <w:pPr>
        <w:rPr>
          <w:b/>
          <w:bCs/>
        </w:rPr>
      </w:pPr>
    </w:p>
    <w:tbl>
      <w:tblPr>
        <w:tblW w:w="987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1"/>
        <w:gridCol w:w="7379"/>
      </w:tblGrid>
      <w:tr w:rsidR="00CE75F3" w:rsidRPr="00CE75F3" w14:paraId="1477E7B7" w14:textId="77777777" w:rsidTr="00CE75F3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96B33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Sub-theme</w:t>
            </w:r>
          </w:p>
        </w:tc>
        <w:tc>
          <w:tcPr>
            <w:tcW w:w="733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2501B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Definition</w:t>
            </w:r>
          </w:p>
        </w:tc>
      </w:tr>
      <w:tr w:rsidR="00CE75F3" w:rsidRPr="00CE75F3" w14:paraId="4ECE7221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010B08" w14:textId="77777777" w:rsidR="00CE75F3" w:rsidRPr="00CE75F3" w:rsidRDefault="00CE75F3" w:rsidP="00CF23DD">
            <w:pPr>
              <w:spacing w:before="240" w:after="240"/>
            </w:pPr>
            <w:r w:rsidRPr="00CE75F3">
              <w:t>Device flexibility</w:t>
            </w:r>
          </w:p>
        </w:tc>
        <w:tc>
          <w:tcPr>
            <w:tcW w:w="733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110A8B" w14:textId="69ADED98" w:rsidR="00CE75F3" w:rsidRPr="00CE75F3" w:rsidRDefault="00CE75F3" w:rsidP="00CF23DD">
            <w:pPr>
              <w:spacing w:before="240" w:after="240"/>
            </w:pPr>
            <w:r w:rsidRPr="00CE75F3">
              <w:t>LLMs are accessible on various devices</w:t>
            </w:r>
            <w:r w:rsidR="00D06C2E">
              <w:t xml:space="preserve"> and </w:t>
            </w:r>
            <w:r w:rsidRPr="00CE75F3">
              <w:t xml:space="preserve">used in </w:t>
            </w:r>
            <w:r w:rsidR="00D06C2E">
              <w:t>differing environments.</w:t>
            </w:r>
          </w:p>
        </w:tc>
      </w:tr>
      <w:tr w:rsidR="00CE75F3" w:rsidRPr="00CE75F3" w14:paraId="1D4B48BB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FD2A96" w14:textId="77777777" w:rsidR="00CE75F3" w:rsidRPr="00CE75F3" w:rsidRDefault="00CE75F3" w:rsidP="00CF23DD">
            <w:pPr>
              <w:spacing w:before="240" w:after="240"/>
            </w:pPr>
            <w:r w:rsidRPr="00CE75F3">
              <w:t>Technical simplicity</w:t>
            </w:r>
          </w:p>
        </w:tc>
        <w:tc>
          <w:tcPr>
            <w:tcW w:w="733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57AB16" w14:textId="3E5959ED" w:rsidR="00CE75F3" w:rsidRPr="00CE75F3" w:rsidRDefault="00CE75F3" w:rsidP="00CF23DD">
            <w:pPr>
              <w:spacing w:before="240" w:after="240"/>
            </w:pPr>
            <w:r w:rsidRPr="00CE75F3">
              <w:t xml:space="preserve">Minimal </w:t>
            </w:r>
            <w:r w:rsidR="00D06C2E">
              <w:t xml:space="preserve">technical expertise </w:t>
            </w:r>
            <w:r w:rsidRPr="00CE75F3">
              <w:t>required</w:t>
            </w:r>
            <w:r w:rsidR="00D06C2E">
              <w:t>. U</w:t>
            </w:r>
            <w:r w:rsidRPr="00CE75F3">
              <w:t>sers can just type a prompt and receive an answer.</w:t>
            </w:r>
          </w:p>
        </w:tc>
      </w:tr>
      <w:tr w:rsidR="00CE75F3" w:rsidRPr="00CE75F3" w14:paraId="77601BFB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9142FC" w14:textId="77777777" w:rsidR="00CE75F3" w:rsidRPr="00CE75F3" w:rsidRDefault="00CE75F3" w:rsidP="00CF23DD">
            <w:pPr>
              <w:spacing w:before="240" w:after="240"/>
            </w:pPr>
            <w:r w:rsidRPr="00CE75F3">
              <w:t>Low learning curve</w:t>
            </w:r>
          </w:p>
        </w:tc>
        <w:tc>
          <w:tcPr>
            <w:tcW w:w="733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C388B3" w14:textId="55278F36" w:rsidR="00CE75F3" w:rsidRPr="00CE75F3" w:rsidRDefault="00CE75F3" w:rsidP="00CF23DD">
            <w:pPr>
              <w:spacing w:before="240" w:after="240"/>
            </w:pPr>
            <w:r w:rsidRPr="00CE75F3">
              <w:t xml:space="preserve">Students did not need formal </w:t>
            </w:r>
            <w:r w:rsidR="00D06C2E">
              <w:t>teaching</w:t>
            </w:r>
            <w:r w:rsidRPr="00CE75F3">
              <w:t xml:space="preserve"> to start using LLMs</w:t>
            </w:r>
            <w:r w:rsidR="00D06C2E">
              <w:t>.</w:t>
            </w:r>
          </w:p>
        </w:tc>
      </w:tr>
    </w:tbl>
    <w:p w14:paraId="1CC0B83F" w14:textId="77777777" w:rsidR="00CE75F3" w:rsidRDefault="00CE75F3">
      <w:pPr>
        <w:rPr>
          <w:b/>
          <w:bCs/>
        </w:rPr>
      </w:pPr>
    </w:p>
    <w:p w14:paraId="57DE2BF7" w14:textId="77777777" w:rsidR="00CE75F3" w:rsidRDefault="00CE75F3">
      <w:pPr>
        <w:rPr>
          <w:b/>
          <w:bCs/>
        </w:rPr>
      </w:pPr>
      <w:r>
        <w:rPr>
          <w:b/>
          <w:bCs/>
        </w:rPr>
        <w:t>Domain 4: Attitudes Towards use</w:t>
      </w:r>
    </w:p>
    <w:p w14:paraId="7A2E8ADD" w14:textId="77777777" w:rsidR="00CE75F3" w:rsidRDefault="00CE75F3">
      <w:pPr>
        <w:rPr>
          <w:b/>
          <w:bCs/>
        </w:rPr>
      </w:pPr>
    </w:p>
    <w:tbl>
      <w:tblPr>
        <w:tblW w:w="987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6"/>
        <w:gridCol w:w="5544"/>
      </w:tblGrid>
      <w:tr w:rsidR="00CE75F3" w:rsidRPr="00CE75F3" w14:paraId="649E8C2E" w14:textId="77777777" w:rsidTr="00CE75F3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728B9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lastRenderedPageBreak/>
              <w:t>Sub-theme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22E15" w14:textId="77777777" w:rsidR="00CE75F3" w:rsidRPr="00CE75F3" w:rsidRDefault="00CE75F3" w:rsidP="00CF23DD">
            <w:pPr>
              <w:spacing w:before="240" w:after="240"/>
              <w:rPr>
                <w:b/>
                <w:bCs/>
              </w:rPr>
            </w:pPr>
            <w:r w:rsidRPr="00CE75F3">
              <w:rPr>
                <w:b/>
                <w:bCs/>
              </w:rPr>
              <w:t>Definition</w:t>
            </w:r>
          </w:p>
        </w:tc>
      </w:tr>
      <w:tr w:rsidR="00CE75F3" w:rsidRPr="00CE75F3" w14:paraId="63B3E738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74B586" w14:textId="77777777" w:rsidR="00CE75F3" w:rsidRPr="00CE75F3" w:rsidRDefault="00CE75F3" w:rsidP="00CF23DD">
            <w:pPr>
              <w:spacing w:before="240" w:after="240"/>
            </w:pPr>
            <w:r w:rsidRPr="00CE75F3">
              <w:t>Difficulty trusting without prior knowledge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564B656" w14:textId="77500D9F" w:rsidR="00CE75F3" w:rsidRPr="00CE75F3" w:rsidRDefault="00CE75F3" w:rsidP="00CF23DD">
            <w:pPr>
              <w:spacing w:before="240" w:after="240"/>
            </w:pPr>
            <w:r w:rsidRPr="00CE75F3">
              <w:t xml:space="preserve">Students are </w:t>
            </w:r>
            <w:r w:rsidR="00D06C2E">
              <w:t>less</w:t>
            </w:r>
            <w:r w:rsidRPr="00CE75F3">
              <w:t xml:space="preserve"> likely to trust LLM outputs for </w:t>
            </w:r>
            <w:r w:rsidR="00D06C2E">
              <w:t>un</w:t>
            </w:r>
            <w:r w:rsidRPr="00CE75F3">
              <w:t>familiar topics</w:t>
            </w:r>
            <w:r w:rsidR="00D06C2E">
              <w:t>.</w:t>
            </w:r>
          </w:p>
        </w:tc>
      </w:tr>
      <w:tr w:rsidR="00CE75F3" w:rsidRPr="00CE75F3" w14:paraId="7072ABDB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BA315B" w14:textId="77777777" w:rsidR="00CE75F3" w:rsidRPr="00CE75F3" w:rsidRDefault="00CE75F3" w:rsidP="00CF23DD">
            <w:pPr>
              <w:spacing w:before="240" w:after="240"/>
            </w:pPr>
            <w:r w:rsidRPr="00CE75F3">
              <w:t>Hallucination/inaccurate answer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0413A7" w14:textId="77777777" w:rsidR="00CE75F3" w:rsidRPr="00CE75F3" w:rsidRDefault="00CE75F3" w:rsidP="00CF23DD">
            <w:pPr>
              <w:spacing w:before="240" w:after="240"/>
            </w:pPr>
            <w:r w:rsidRPr="00CE75F3">
              <w:t>LLMs may generate plausible but incorrect or fabricated content ("hallucinations").</w:t>
            </w:r>
          </w:p>
        </w:tc>
      </w:tr>
      <w:tr w:rsidR="00CE75F3" w:rsidRPr="00CE75F3" w14:paraId="7B71F643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37E79E" w14:textId="77777777" w:rsidR="00CE75F3" w:rsidRPr="00CE75F3" w:rsidRDefault="00CE75F3" w:rsidP="00CF23DD">
            <w:pPr>
              <w:spacing w:before="240" w:after="240"/>
            </w:pPr>
            <w:r w:rsidRPr="00CE75F3">
              <w:t>Generating fake references/non-existent reference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BD8A5D" w14:textId="77777777" w:rsidR="00CE75F3" w:rsidRPr="00CE75F3" w:rsidRDefault="00CE75F3" w:rsidP="00CF23DD">
            <w:pPr>
              <w:spacing w:before="240" w:after="240"/>
            </w:pPr>
            <w:r w:rsidRPr="00CE75F3">
              <w:t>LLMs sometimes create references or links that do not exist or do not support claims.</w:t>
            </w:r>
          </w:p>
        </w:tc>
      </w:tr>
      <w:tr w:rsidR="00CE75F3" w:rsidRPr="00CE75F3" w14:paraId="48B05285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01586E" w14:textId="77777777" w:rsidR="00CE75F3" w:rsidRPr="00CE75F3" w:rsidRDefault="00CE75F3" w:rsidP="00CF23DD">
            <w:pPr>
              <w:spacing w:before="240" w:after="240"/>
            </w:pPr>
            <w:r w:rsidRPr="00CE75F3">
              <w:t>Overreliance or dependency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4AA69F8" w14:textId="6BA91556" w:rsidR="00CE75F3" w:rsidRPr="00CE75F3" w:rsidRDefault="00CE75F3" w:rsidP="00CF23DD">
            <w:pPr>
              <w:spacing w:before="240" w:after="240"/>
            </w:pPr>
            <w:r w:rsidRPr="00CE75F3">
              <w:t xml:space="preserve">Frequent use leads to risk of </w:t>
            </w:r>
            <w:r w:rsidR="00D06C2E">
              <w:t>reduced skills in</w:t>
            </w:r>
            <w:r w:rsidRPr="00CE75F3">
              <w:t xml:space="preserve"> problem-solving or critical thinking.</w:t>
            </w:r>
          </w:p>
        </w:tc>
      </w:tr>
      <w:tr w:rsidR="00CE75F3" w:rsidRPr="00CE75F3" w14:paraId="7907A0CD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5A82B9" w14:textId="77777777" w:rsidR="00CE75F3" w:rsidRPr="00CE75F3" w:rsidRDefault="00CE75F3" w:rsidP="00CF23DD">
            <w:pPr>
              <w:spacing w:before="240" w:after="240"/>
            </w:pPr>
            <w:r w:rsidRPr="00CE75F3">
              <w:t>Out-of-context output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E55B4D8" w14:textId="09257FB6" w:rsidR="00CE75F3" w:rsidRPr="00CE75F3" w:rsidRDefault="00CE75F3" w:rsidP="00CF23DD">
            <w:pPr>
              <w:spacing w:before="240" w:after="240"/>
            </w:pPr>
            <w:r w:rsidRPr="00CE75F3">
              <w:t xml:space="preserve">Sometimes information does not match user intent or requires </w:t>
            </w:r>
            <w:r w:rsidR="00D06C2E">
              <w:t>further prompting.</w:t>
            </w:r>
          </w:p>
        </w:tc>
      </w:tr>
      <w:tr w:rsidR="00CE75F3" w:rsidRPr="00CE75F3" w14:paraId="7470CD4E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4B0CC9D" w14:textId="77777777" w:rsidR="00CE75F3" w:rsidRPr="00CE75F3" w:rsidRDefault="00CE75F3" w:rsidP="00CF23DD">
            <w:pPr>
              <w:spacing w:before="240" w:after="240"/>
            </w:pPr>
            <w:r w:rsidRPr="00CE75F3">
              <w:t>Privacy and data concern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A66B56" w14:textId="77777777" w:rsidR="00CE75F3" w:rsidRPr="00CE75F3" w:rsidRDefault="00CE75F3" w:rsidP="00CF23DD">
            <w:pPr>
              <w:spacing w:before="240" w:after="240"/>
            </w:pPr>
            <w:r w:rsidRPr="00CE75F3">
              <w:t>Hesitation to use LLMs for sensitive tasks due to privacy, copyright, or confidentiality.</w:t>
            </w:r>
          </w:p>
        </w:tc>
      </w:tr>
      <w:tr w:rsidR="00CE75F3" w:rsidRPr="00CE75F3" w14:paraId="2E7C651A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6812E56" w14:textId="77777777" w:rsidR="00CE75F3" w:rsidRPr="00CE75F3" w:rsidRDefault="00CE75F3" w:rsidP="00CF23DD">
            <w:pPr>
              <w:spacing w:before="240" w:after="240"/>
            </w:pPr>
            <w:r w:rsidRPr="00CE75F3">
              <w:t>Lack of awareness of LLM feature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DB5C9A" w14:textId="34C0BF29" w:rsidR="00CE75F3" w:rsidRPr="00CE75F3" w:rsidRDefault="00CE75F3" w:rsidP="00CF23DD">
            <w:pPr>
              <w:spacing w:before="240" w:after="240"/>
            </w:pPr>
            <w:r w:rsidRPr="00CE75F3">
              <w:t>Students often do not know the full range of LLM capabilities</w:t>
            </w:r>
            <w:r w:rsidR="00D06C2E">
              <w:t>.</w:t>
            </w:r>
          </w:p>
        </w:tc>
      </w:tr>
      <w:tr w:rsidR="00CE75F3" w:rsidRPr="00CE75F3" w14:paraId="436E5325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53F5229" w14:textId="77777777" w:rsidR="00CE75F3" w:rsidRPr="00CE75F3" w:rsidRDefault="00CE75F3" w:rsidP="00CF23DD">
            <w:pPr>
              <w:spacing w:before="240" w:after="240"/>
            </w:pPr>
            <w:r w:rsidRPr="00CE75F3">
              <w:t>Preference for official or older resource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3FE62F" w14:textId="02FEBF10" w:rsidR="00CE75F3" w:rsidRPr="00CE75F3" w:rsidRDefault="00CE75F3" w:rsidP="00CF23DD">
            <w:pPr>
              <w:spacing w:before="240" w:after="240"/>
            </w:pPr>
            <w:r w:rsidRPr="00CE75F3">
              <w:t xml:space="preserve">Many students prefer </w:t>
            </w:r>
            <w:r w:rsidR="00D06C2E">
              <w:t>traditional</w:t>
            </w:r>
            <w:r w:rsidRPr="00CE75F3">
              <w:t xml:space="preserve"> notes, textbooks, or guidelines for accuracy and reliability.</w:t>
            </w:r>
          </w:p>
        </w:tc>
      </w:tr>
      <w:tr w:rsidR="00CE75F3" w:rsidRPr="00CE75F3" w14:paraId="29957446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788383" w14:textId="77777777" w:rsidR="00CE75F3" w:rsidRPr="00CE75F3" w:rsidRDefault="00CE75F3" w:rsidP="00CF23DD">
            <w:pPr>
              <w:spacing w:before="240" w:after="240"/>
            </w:pPr>
            <w:r w:rsidRPr="00CE75F3">
              <w:t>Inadequate for guideline/recommendation queries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5A26F5" w14:textId="77777777" w:rsidR="00CE75F3" w:rsidRPr="00CE75F3" w:rsidRDefault="00CE75F3" w:rsidP="00CF23DD">
            <w:pPr>
              <w:spacing w:before="240" w:after="240"/>
            </w:pPr>
            <w:r w:rsidRPr="00CE75F3">
              <w:t>Students are unlikely to use LLMs for management/treatment guidance.</w:t>
            </w:r>
          </w:p>
        </w:tc>
      </w:tr>
      <w:tr w:rsidR="00CE75F3" w:rsidRPr="00CE75F3" w14:paraId="41C0D9B3" w14:textId="77777777" w:rsidTr="00CE75F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59A713A" w14:textId="77777777" w:rsidR="00CE75F3" w:rsidRPr="00CE75F3" w:rsidRDefault="00CE75F3" w:rsidP="00CF23DD">
            <w:pPr>
              <w:spacing w:before="240" w:after="240"/>
            </w:pPr>
            <w:r w:rsidRPr="00CE75F3">
              <w:lastRenderedPageBreak/>
              <w:t>Peer learning/social facilitation</w:t>
            </w:r>
          </w:p>
        </w:tc>
        <w:tc>
          <w:tcPr>
            <w:tcW w:w="549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0F6A911" w14:textId="6CC8CD42" w:rsidR="00CE75F3" w:rsidRPr="00CE75F3" w:rsidRDefault="00CE75F3" w:rsidP="00CF23DD">
            <w:pPr>
              <w:spacing w:before="240" w:after="240"/>
            </w:pPr>
            <w:r w:rsidRPr="00CE75F3">
              <w:t>Peer demonstration facilitate</w:t>
            </w:r>
            <w:r w:rsidR="00D06C2E">
              <w:t>s</w:t>
            </w:r>
            <w:r w:rsidRPr="00CE75F3">
              <w:t xml:space="preserve"> adoption and </w:t>
            </w:r>
            <w:r w:rsidR="00D06C2E">
              <w:t>exploration of functions.</w:t>
            </w:r>
          </w:p>
        </w:tc>
      </w:tr>
    </w:tbl>
    <w:p w14:paraId="54953829" w14:textId="01497588" w:rsidR="00CE75F3" w:rsidRDefault="00CE75F3">
      <w:pPr>
        <w:rPr>
          <w:b/>
          <w:bCs/>
        </w:rPr>
      </w:pPr>
      <w:r>
        <w:rPr>
          <w:b/>
          <w:bCs/>
        </w:rPr>
        <w:br w:type="page"/>
      </w:r>
    </w:p>
    <w:p w14:paraId="2CBC148C" w14:textId="77777777" w:rsidR="00CE75F3" w:rsidRDefault="00CE75F3">
      <w:pPr>
        <w:rPr>
          <w:b/>
          <w:bCs/>
        </w:rPr>
      </w:pPr>
    </w:p>
    <w:p w14:paraId="3FEAC855" w14:textId="0F7EAD8C" w:rsidR="00CE75F3" w:rsidRPr="00CE75F3" w:rsidRDefault="00CE75F3">
      <w:pPr>
        <w:rPr>
          <w:b/>
          <w:bCs/>
          <w:u w:val="single"/>
        </w:rPr>
      </w:pPr>
      <w:r w:rsidRPr="00CE75F3">
        <w:rPr>
          <w:b/>
          <w:bCs/>
          <w:u w:val="single"/>
        </w:rPr>
        <w:t>Recruitment Poster</w:t>
      </w:r>
    </w:p>
    <w:p w14:paraId="24F64457" w14:textId="77777777" w:rsidR="00CE75F3" w:rsidRDefault="00CE75F3"/>
    <w:p w14:paraId="16AB4791" w14:textId="1564324F" w:rsidR="00CE75F3" w:rsidRPr="00CE75F3" w:rsidRDefault="00CE75F3">
      <w:r>
        <w:rPr>
          <w:noProof/>
        </w:rPr>
        <w:drawing>
          <wp:inline distT="0" distB="0" distL="0" distR="0" wp14:anchorId="2BFF5639" wp14:editId="3E7B25C1">
            <wp:extent cx="5731510" cy="8110855"/>
            <wp:effectExtent l="0" t="0" r="0" b="4445"/>
            <wp:docPr id="1637078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078032" name="Picture 163707803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75F3" w:rsidRPr="00CE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196DFA"/>
    <w:multiLevelType w:val="hybridMultilevel"/>
    <w:tmpl w:val="BFA81C50"/>
    <w:lvl w:ilvl="0" w:tplc="023AEAA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691B33"/>
    <w:multiLevelType w:val="hybridMultilevel"/>
    <w:tmpl w:val="F9082DE6"/>
    <w:lvl w:ilvl="0" w:tplc="2B0CEEC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486290">
    <w:abstractNumId w:val="0"/>
  </w:num>
  <w:num w:numId="2" w16cid:durableId="1024211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5F3"/>
    <w:rsid w:val="00022CFB"/>
    <w:rsid w:val="00040745"/>
    <w:rsid w:val="00062896"/>
    <w:rsid w:val="000A6D89"/>
    <w:rsid w:val="001304C4"/>
    <w:rsid w:val="00190F93"/>
    <w:rsid w:val="00216F9C"/>
    <w:rsid w:val="002E2740"/>
    <w:rsid w:val="00302A5F"/>
    <w:rsid w:val="00330ECB"/>
    <w:rsid w:val="00343D55"/>
    <w:rsid w:val="00355A38"/>
    <w:rsid w:val="00360D09"/>
    <w:rsid w:val="004327E9"/>
    <w:rsid w:val="00440396"/>
    <w:rsid w:val="00462036"/>
    <w:rsid w:val="004A1719"/>
    <w:rsid w:val="004A438F"/>
    <w:rsid w:val="005029B7"/>
    <w:rsid w:val="00527B71"/>
    <w:rsid w:val="005B70E8"/>
    <w:rsid w:val="005F4FEB"/>
    <w:rsid w:val="00636187"/>
    <w:rsid w:val="00653D37"/>
    <w:rsid w:val="006C1015"/>
    <w:rsid w:val="006D23D0"/>
    <w:rsid w:val="0079564A"/>
    <w:rsid w:val="007C2A1D"/>
    <w:rsid w:val="008661E5"/>
    <w:rsid w:val="00875B45"/>
    <w:rsid w:val="008D49F7"/>
    <w:rsid w:val="00910B17"/>
    <w:rsid w:val="009F1B54"/>
    <w:rsid w:val="00A11738"/>
    <w:rsid w:val="00A5391C"/>
    <w:rsid w:val="00A60B43"/>
    <w:rsid w:val="00A92A03"/>
    <w:rsid w:val="00AA065D"/>
    <w:rsid w:val="00B146C5"/>
    <w:rsid w:val="00B40AEE"/>
    <w:rsid w:val="00B56522"/>
    <w:rsid w:val="00BF3311"/>
    <w:rsid w:val="00C94133"/>
    <w:rsid w:val="00C947DC"/>
    <w:rsid w:val="00C94C75"/>
    <w:rsid w:val="00CA47E7"/>
    <w:rsid w:val="00CE6075"/>
    <w:rsid w:val="00CE75F3"/>
    <w:rsid w:val="00CF0959"/>
    <w:rsid w:val="00D06C2E"/>
    <w:rsid w:val="00D63F34"/>
    <w:rsid w:val="00D6406A"/>
    <w:rsid w:val="00D96671"/>
    <w:rsid w:val="00DF13B8"/>
    <w:rsid w:val="00E5061E"/>
    <w:rsid w:val="00EF0C7F"/>
    <w:rsid w:val="00F150C9"/>
    <w:rsid w:val="00F204C3"/>
    <w:rsid w:val="00FA50C5"/>
    <w:rsid w:val="00FB3ADA"/>
    <w:rsid w:val="00FC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2ADE"/>
  <w15:chartTrackingRefBased/>
  <w15:docId w15:val="{2A30DE6C-D0D2-0F4F-A41A-399F8B11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5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5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5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5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5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5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5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5F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E75F3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2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yle</dc:creator>
  <cp:keywords/>
  <dc:description/>
  <cp:lastModifiedBy>Lam, Kyle</cp:lastModifiedBy>
  <cp:revision>2</cp:revision>
  <dcterms:created xsi:type="dcterms:W3CDTF">2025-12-16T11:03:00Z</dcterms:created>
  <dcterms:modified xsi:type="dcterms:W3CDTF">2025-12-16T11:03:00Z</dcterms:modified>
</cp:coreProperties>
</file>